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7E97A" w14:textId="6B024DF3" w:rsidR="00A239BB" w:rsidRPr="00A239BB" w:rsidRDefault="00DA55CC" w:rsidP="00A239BB">
      <w:r w:rsidRPr="00E2038B">
        <w:rPr>
          <w:color w:val="EE0000"/>
        </w:rPr>
        <w:t>Supplementary</w:t>
      </w:r>
      <w:r w:rsidRPr="00E2038B">
        <w:rPr>
          <w:rFonts w:hint="eastAsia"/>
          <w:color w:val="EE0000"/>
          <w:lang w:eastAsia="ja-JP"/>
        </w:rPr>
        <w:t xml:space="preserve"> t</w:t>
      </w:r>
      <w:r w:rsidRPr="00E2038B">
        <w:rPr>
          <w:color w:val="EE0000"/>
        </w:rPr>
        <w:t>able 1</w:t>
      </w:r>
      <w:r w:rsidRPr="00A239BB">
        <w:t>. Proportion of each response to the Questionnaire for Medical Checkup of Old-Old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4"/>
        <w:gridCol w:w="2320"/>
      </w:tblGrid>
      <w:tr w:rsidR="00DB2E4B" w14:paraId="7AA119DD" w14:textId="77777777" w:rsidTr="007F696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74B0AF" w14:textId="77777777" w:rsidR="00A239BB" w:rsidRPr="00A239BB" w:rsidRDefault="00000000" w:rsidP="00A239BB">
            <w:r w:rsidRPr="00A239BB"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AAE85E" w14:textId="77777777" w:rsidR="00A239BB" w:rsidRPr="00A239BB" w:rsidRDefault="00000000" w:rsidP="00A239BB">
            <w:r w:rsidRPr="00A239BB">
              <w:t>Answers</w:t>
            </w:r>
          </w:p>
        </w:tc>
      </w:tr>
      <w:tr w:rsidR="00DB2E4B" w14:paraId="02C20A09" w14:textId="77777777" w:rsidTr="007F696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6A2A93" w14:textId="77777777" w:rsidR="00A239BB" w:rsidRPr="00A239BB" w:rsidRDefault="00000000" w:rsidP="00A239BB">
            <w:r w:rsidRPr="00A239BB">
              <w:t>1. How is your health condition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F00379" w14:textId="77777777" w:rsidR="00A239BB" w:rsidRPr="00A239BB" w:rsidRDefault="00000000" w:rsidP="00A239BB">
            <w:r w:rsidRPr="00A239BB">
              <w:t xml:space="preserve">Excellent </w:t>
            </w:r>
          </w:p>
        </w:tc>
      </w:tr>
      <w:tr w:rsidR="00DB2E4B" w14:paraId="0EEA68DE" w14:textId="77777777" w:rsidTr="007F696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079CE9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641B85D7" w14:textId="77777777" w:rsidR="00A239BB" w:rsidRPr="00A239BB" w:rsidRDefault="00000000" w:rsidP="00A239BB">
            <w:r w:rsidRPr="00A239BB">
              <w:t xml:space="preserve">Good </w:t>
            </w:r>
          </w:p>
        </w:tc>
      </w:tr>
      <w:tr w:rsidR="00DB2E4B" w14:paraId="2810FA59" w14:textId="77777777" w:rsidTr="007F696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5C55E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2B31943F" w14:textId="77777777" w:rsidR="00A239BB" w:rsidRPr="00A239BB" w:rsidRDefault="00000000" w:rsidP="00A239BB">
            <w:r w:rsidRPr="00A239BB">
              <w:t>Fair</w:t>
            </w:r>
          </w:p>
        </w:tc>
      </w:tr>
      <w:tr w:rsidR="00DB2E4B" w14:paraId="4C3C9E14" w14:textId="77777777" w:rsidTr="007F696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60EA6C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570DECA7" w14:textId="12BF9B9C" w:rsidR="00A239BB" w:rsidRPr="00A239BB" w:rsidRDefault="00000000" w:rsidP="00A239BB">
            <w:proofErr w:type="spellStart"/>
            <w:r w:rsidRPr="00A239BB">
              <w:t>Poor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  <w:proofErr w:type="spellEnd"/>
          </w:p>
        </w:tc>
      </w:tr>
      <w:tr w:rsidR="00DB2E4B" w14:paraId="0A0A6E67" w14:textId="77777777" w:rsidTr="007F696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9562F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4BBC18A6" w14:textId="5BC17C79" w:rsidR="00A239BB" w:rsidRPr="00A239BB" w:rsidRDefault="00000000" w:rsidP="00A239BB">
            <w:r w:rsidRPr="00A239BB">
              <w:t xml:space="preserve">Very </w:t>
            </w:r>
            <w:proofErr w:type="spellStart"/>
            <w:r w:rsidRPr="00A239BB">
              <w:t>poor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  <w:proofErr w:type="spellEnd"/>
          </w:p>
        </w:tc>
      </w:tr>
      <w:tr w:rsidR="00DB2E4B" w14:paraId="5D25B42F" w14:textId="77777777" w:rsidTr="007F696B">
        <w:tc>
          <w:tcPr>
            <w:tcW w:w="0" w:type="auto"/>
            <w:vMerge w:val="restart"/>
            <w:vAlign w:val="center"/>
            <w:hideMark/>
          </w:tcPr>
          <w:p w14:paraId="4D3A0D94" w14:textId="77777777" w:rsidR="00A239BB" w:rsidRPr="00A239BB" w:rsidRDefault="00000000" w:rsidP="00A239BB">
            <w:r w:rsidRPr="00A239BB">
              <w:t>2. Are you satisfied with your daily life?</w:t>
            </w:r>
          </w:p>
        </w:tc>
        <w:tc>
          <w:tcPr>
            <w:tcW w:w="0" w:type="auto"/>
            <w:vAlign w:val="center"/>
            <w:hideMark/>
          </w:tcPr>
          <w:p w14:paraId="4727CE64" w14:textId="77777777" w:rsidR="00A239BB" w:rsidRPr="00A239BB" w:rsidRDefault="00000000" w:rsidP="00A239BB">
            <w:r w:rsidRPr="00A239BB">
              <w:t xml:space="preserve">Satisfied </w:t>
            </w:r>
          </w:p>
        </w:tc>
      </w:tr>
      <w:tr w:rsidR="00DB2E4B" w14:paraId="62C1B622" w14:textId="77777777" w:rsidTr="007F696B">
        <w:tc>
          <w:tcPr>
            <w:tcW w:w="0" w:type="auto"/>
            <w:vMerge/>
            <w:vAlign w:val="center"/>
            <w:hideMark/>
          </w:tcPr>
          <w:p w14:paraId="0A7E5175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2B07BBF0" w14:textId="77777777" w:rsidR="00A239BB" w:rsidRPr="00A239BB" w:rsidRDefault="00000000" w:rsidP="00A239BB">
            <w:r w:rsidRPr="00A239BB">
              <w:t xml:space="preserve">Moderately satisfied </w:t>
            </w:r>
          </w:p>
        </w:tc>
      </w:tr>
      <w:tr w:rsidR="00DB2E4B" w14:paraId="086718FA" w14:textId="77777777" w:rsidTr="007F696B">
        <w:tc>
          <w:tcPr>
            <w:tcW w:w="0" w:type="auto"/>
            <w:vMerge/>
            <w:vAlign w:val="center"/>
            <w:hideMark/>
          </w:tcPr>
          <w:p w14:paraId="3C752F49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76A3E3CD" w14:textId="28D10EC4" w:rsidR="00A239BB" w:rsidRPr="00A239BB" w:rsidRDefault="00000000" w:rsidP="00A239BB">
            <w:r w:rsidRPr="00A239BB">
              <w:t xml:space="preserve">Moderately </w:t>
            </w:r>
            <w:proofErr w:type="spellStart"/>
            <w:r w:rsidRPr="00A239BB">
              <w:t>dissatisfied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  <w:proofErr w:type="spellEnd"/>
          </w:p>
        </w:tc>
      </w:tr>
      <w:tr w:rsidR="00DB2E4B" w14:paraId="1DB464B1" w14:textId="77777777" w:rsidTr="007F696B">
        <w:tc>
          <w:tcPr>
            <w:tcW w:w="0" w:type="auto"/>
            <w:vMerge/>
            <w:vAlign w:val="center"/>
            <w:hideMark/>
          </w:tcPr>
          <w:p w14:paraId="7635D8B4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0AC75FD7" w14:textId="773042C0" w:rsidR="00A239BB" w:rsidRPr="00A239BB" w:rsidRDefault="00000000" w:rsidP="00A239BB">
            <w:proofErr w:type="spellStart"/>
            <w:r w:rsidRPr="00A239BB">
              <w:t>Dissatisfied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  <w:proofErr w:type="spellEnd"/>
          </w:p>
        </w:tc>
      </w:tr>
      <w:tr w:rsidR="00DB2E4B" w14:paraId="4E8D71BF" w14:textId="77777777" w:rsidTr="007F696B">
        <w:tc>
          <w:tcPr>
            <w:tcW w:w="0" w:type="auto"/>
            <w:vMerge w:val="restart"/>
            <w:vAlign w:val="center"/>
            <w:hideMark/>
          </w:tcPr>
          <w:p w14:paraId="2C87ACE0" w14:textId="77777777" w:rsidR="00A239BB" w:rsidRPr="00A239BB" w:rsidRDefault="00000000" w:rsidP="00A239BB">
            <w:r w:rsidRPr="00A239BB">
              <w:t>3. Do you eat three times a day?</w:t>
            </w:r>
          </w:p>
        </w:tc>
        <w:tc>
          <w:tcPr>
            <w:tcW w:w="0" w:type="auto"/>
            <w:vAlign w:val="center"/>
            <w:hideMark/>
          </w:tcPr>
          <w:p w14:paraId="6BFFC74B" w14:textId="77777777" w:rsidR="00A239BB" w:rsidRPr="00A239BB" w:rsidRDefault="00000000" w:rsidP="00A239BB">
            <w:r w:rsidRPr="00A239BB">
              <w:t xml:space="preserve">Yes </w:t>
            </w:r>
          </w:p>
        </w:tc>
      </w:tr>
      <w:tr w:rsidR="00DB2E4B" w14:paraId="6500D068" w14:textId="77777777" w:rsidTr="007F696B">
        <w:tc>
          <w:tcPr>
            <w:tcW w:w="0" w:type="auto"/>
            <w:vMerge/>
            <w:vAlign w:val="center"/>
            <w:hideMark/>
          </w:tcPr>
          <w:p w14:paraId="23517CA3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0827414D" w14:textId="117DBFE1" w:rsidR="00A239BB" w:rsidRPr="00A239BB" w:rsidRDefault="00000000" w:rsidP="00A239BB">
            <w:r w:rsidRPr="00A239BB">
              <w:t>No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  <w:tr w:rsidR="00DB2E4B" w14:paraId="30B25CC0" w14:textId="77777777" w:rsidTr="007F696B">
        <w:tc>
          <w:tcPr>
            <w:tcW w:w="0" w:type="auto"/>
            <w:vMerge w:val="restart"/>
            <w:vAlign w:val="center"/>
            <w:hideMark/>
          </w:tcPr>
          <w:p w14:paraId="6B4810C7" w14:textId="3FB4DB93" w:rsidR="00A239BB" w:rsidRPr="00A239BB" w:rsidRDefault="00000000" w:rsidP="00A239BB">
            <w:r w:rsidRPr="00A239BB">
              <w:t>4. Do you have any difficulties eating tough foods compared to 6 months ago?</w:t>
            </w:r>
          </w:p>
        </w:tc>
        <w:tc>
          <w:tcPr>
            <w:tcW w:w="0" w:type="auto"/>
            <w:vAlign w:val="center"/>
            <w:hideMark/>
          </w:tcPr>
          <w:p w14:paraId="46B88AD1" w14:textId="2036E598" w:rsidR="00A239BB" w:rsidRPr="00A239BB" w:rsidRDefault="00000000" w:rsidP="00A239BB">
            <w:r w:rsidRPr="00A239BB">
              <w:t>Yes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  <w:tr w:rsidR="00DB2E4B" w14:paraId="729488FB" w14:textId="77777777" w:rsidTr="007F696B">
        <w:tc>
          <w:tcPr>
            <w:tcW w:w="0" w:type="auto"/>
            <w:vMerge/>
            <w:vAlign w:val="center"/>
            <w:hideMark/>
          </w:tcPr>
          <w:p w14:paraId="459D1003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357C09E6" w14:textId="77777777" w:rsidR="00A239BB" w:rsidRPr="00A239BB" w:rsidRDefault="00000000" w:rsidP="00A239BB">
            <w:r w:rsidRPr="00A239BB">
              <w:t>No</w:t>
            </w:r>
          </w:p>
        </w:tc>
      </w:tr>
      <w:tr w:rsidR="00DB2E4B" w14:paraId="0B78DF27" w14:textId="77777777" w:rsidTr="007F696B">
        <w:tc>
          <w:tcPr>
            <w:tcW w:w="0" w:type="auto"/>
            <w:vMerge w:val="restart"/>
            <w:vAlign w:val="center"/>
            <w:hideMark/>
          </w:tcPr>
          <w:p w14:paraId="4757E983" w14:textId="77777777" w:rsidR="00A239BB" w:rsidRPr="00A239BB" w:rsidRDefault="00000000" w:rsidP="00A239BB">
            <w:r w:rsidRPr="00A239BB">
              <w:t>5. Have you choked on your tea or soup recently?</w:t>
            </w:r>
          </w:p>
        </w:tc>
        <w:tc>
          <w:tcPr>
            <w:tcW w:w="0" w:type="auto"/>
            <w:vAlign w:val="center"/>
            <w:hideMark/>
          </w:tcPr>
          <w:p w14:paraId="12A628D3" w14:textId="7512BD4D" w:rsidR="00A239BB" w:rsidRPr="00A239BB" w:rsidRDefault="00000000" w:rsidP="00A239BB">
            <w:r w:rsidRPr="00A239BB">
              <w:t>Yes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  <w:tr w:rsidR="00DB2E4B" w14:paraId="2C1F43D5" w14:textId="77777777" w:rsidTr="007F696B">
        <w:tc>
          <w:tcPr>
            <w:tcW w:w="0" w:type="auto"/>
            <w:vMerge/>
            <w:vAlign w:val="center"/>
            <w:hideMark/>
          </w:tcPr>
          <w:p w14:paraId="37158CFF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50CEE475" w14:textId="77777777" w:rsidR="00A239BB" w:rsidRPr="00A239BB" w:rsidRDefault="00000000" w:rsidP="00A239BB">
            <w:r w:rsidRPr="00A239BB">
              <w:t>No</w:t>
            </w:r>
          </w:p>
        </w:tc>
      </w:tr>
      <w:tr w:rsidR="00DB2E4B" w14:paraId="516E6FD1" w14:textId="77777777" w:rsidTr="007F696B">
        <w:tc>
          <w:tcPr>
            <w:tcW w:w="0" w:type="auto"/>
            <w:vMerge w:val="restart"/>
            <w:vAlign w:val="center"/>
            <w:hideMark/>
          </w:tcPr>
          <w:p w14:paraId="467A085D" w14:textId="1463A5DC" w:rsidR="00A239BB" w:rsidRPr="00A239BB" w:rsidRDefault="00000000" w:rsidP="00A239BB">
            <w:r w:rsidRPr="00A239BB">
              <w:t>6. Have you lost 2 kg or more in the past 6 months?</w:t>
            </w:r>
          </w:p>
        </w:tc>
        <w:tc>
          <w:tcPr>
            <w:tcW w:w="0" w:type="auto"/>
            <w:vAlign w:val="center"/>
            <w:hideMark/>
          </w:tcPr>
          <w:p w14:paraId="529FA449" w14:textId="6AF51EF1" w:rsidR="00A239BB" w:rsidRPr="00A239BB" w:rsidRDefault="00000000" w:rsidP="00A239BB">
            <w:pPr>
              <w:rPr>
                <w:lang w:eastAsia="ja-JP"/>
              </w:rPr>
            </w:pPr>
            <w:r w:rsidRPr="00A239BB">
              <w:t>Yes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  <w:tr w:rsidR="00DB2E4B" w14:paraId="3D55F2A4" w14:textId="77777777" w:rsidTr="007F696B">
        <w:tc>
          <w:tcPr>
            <w:tcW w:w="0" w:type="auto"/>
            <w:vMerge/>
            <w:vAlign w:val="center"/>
            <w:hideMark/>
          </w:tcPr>
          <w:p w14:paraId="14C482F7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51E0EFA2" w14:textId="77777777" w:rsidR="00A239BB" w:rsidRPr="00A239BB" w:rsidRDefault="00000000" w:rsidP="00A239BB">
            <w:r w:rsidRPr="00A239BB">
              <w:t>No</w:t>
            </w:r>
          </w:p>
        </w:tc>
      </w:tr>
      <w:tr w:rsidR="00DB2E4B" w14:paraId="27F3E338" w14:textId="77777777" w:rsidTr="007F696B">
        <w:tc>
          <w:tcPr>
            <w:tcW w:w="0" w:type="auto"/>
            <w:vMerge w:val="restart"/>
            <w:vAlign w:val="center"/>
            <w:hideMark/>
          </w:tcPr>
          <w:p w14:paraId="254A60C9" w14:textId="77777777" w:rsidR="00A239BB" w:rsidRPr="00A239BB" w:rsidRDefault="00000000" w:rsidP="00A239BB">
            <w:r w:rsidRPr="00A239BB">
              <w:t>7. Do you think you walk slower than before?</w:t>
            </w:r>
          </w:p>
        </w:tc>
        <w:tc>
          <w:tcPr>
            <w:tcW w:w="0" w:type="auto"/>
            <w:vAlign w:val="center"/>
            <w:hideMark/>
          </w:tcPr>
          <w:p w14:paraId="316FC561" w14:textId="58B0FA03" w:rsidR="00A239BB" w:rsidRPr="00A239BB" w:rsidRDefault="00000000" w:rsidP="00A239BB">
            <w:r w:rsidRPr="00A239BB">
              <w:t>Yes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  <w:tr w:rsidR="00DB2E4B" w14:paraId="6B0A225E" w14:textId="77777777" w:rsidTr="007F696B">
        <w:tc>
          <w:tcPr>
            <w:tcW w:w="0" w:type="auto"/>
            <w:vMerge/>
            <w:vAlign w:val="center"/>
            <w:hideMark/>
          </w:tcPr>
          <w:p w14:paraId="5260B209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629AE32D" w14:textId="77777777" w:rsidR="00A239BB" w:rsidRPr="00A239BB" w:rsidRDefault="00000000" w:rsidP="00A239BB">
            <w:r w:rsidRPr="00A239BB">
              <w:t>No</w:t>
            </w:r>
          </w:p>
        </w:tc>
      </w:tr>
      <w:tr w:rsidR="00DB2E4B" w14:paraId="5A22FB43" w14:textId="77777777" w:rsidTr="007F696B">
        <w:tc>
          <w:tcPr>
            <w:tcW w:w="0" w:type="auto"/>
            <w:vMerge w:val="restart"/>
            <w:vAlign w:val="center"/>
            <w:hideMark/>
          </w:tcPr>
          <w:p w14:paraId="7ED55500" w14:textId="77777777" w:rsidR="00A239BB" w:rsidRPr="00A239BB" w:rsidRDefault="00000000" w:rsidP="00A239BB">
            <w:r w:rsidRPr="00A239BB">
              <w:t>8. Have you experienced a fall in the past year?</w:t>
            </w:r>
          </w:p>
        </w:tc>
        <w:tc>
          <w:tcPr>
            <w:tcW w:w="0" w:type="auto"/>
            <w:vAlign w:val="center"/>
            <w:hideMark/>
          </w:tcPr>
          <w:p w14:paraId="592ACDB8" w14:textId="187425AD" w:rsidR="00A239BB" w:rsidRPr="00A239BB" w:rsidRDefault="00000000" w:rsidP="00A239BB">
            <w:r w:rsidRPr="00A239BB">
              <w:t>Yes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  <w:tr w:rsidR="00DB2E4B" w14:paraId="1563AA6B" w14:textId="77777777" w:rsidTr="007F696B">
        <w:tc>
          <w:tcPr>
            <w:tcW w:w="0" w:type="auto"/>
            <w:vMerge/>
            <w:vAlign w:val="center"/>
            <w:hideMark/>
          </w:tcPr>
          <w:p w14:paraId="0B0E1701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369536CA" w14:textId="77777777" w:rsidR="00A239BB" w:rsidRPr="00A239BB" w:rsidRDefault="00000000" w:rsidP="00A239BB">
            <w:r w:rsidRPr="00A239BB">
              <w:t>No</w:t>
            </w:r>
          </w:p>
        </w:tc>
      </w:tr>
      <w:tr w:rsidR="00DB2E4B" w14:paraId="131CD2D2" w14:textId="77777777" w:rsidTr="007F696B">
        <w:tc>
          <w:tcPr>
            <w:tcW w:w="0" w:type="auto"/>
            <w:vMerge w:val="restart"/>
            <w:vAlign w:val="center"/>
            <w:hideMark/>
          </w:tcPr>
          <w:p w14:paraId="2B8D85D7" w14:textId="77777777" w:rsidR="00A239BB" w:rsidRPr="00A239BB" w:rsidRDefault="00000000" w:rsidP="00A239BB">
            <w:r w:rsidRPr="00A239BB">
              <w:t>9. Do you go for a walk for your health at least once a week?</w:t>
            </w:r>
          </w:p>
        </w:tc>
        <w:tc>
          <w:tcPr>
            <w:tcW w:w="0" w:type="auto"/>
            <w:vAlign w:val="center"/>
            <w:hideMark/>
          </w:tcPr>
          <w:p w14:paraId="6F546112" w14:textId="77777777" w:rsidR="00A239BB" w:rsidRPr="00A239BB" w:rsidRDefault="00000000" w:rsidP="00A239BB">
            <w:r w:rsidRPr="00A239BB">
              <w:t xml:space="preserve">Yes </w:t>
            </w:r>
          </w:p>
        </w:tc>
      </w:tr>
      <w:tr w:rsidR="00DB2E4B" w14:paraId="47D9D5EF" w14:textId="77777777" w:rsidTr="007F696B">
        <w:tc>
          <w:tcPr>
            <w:tcW w:w="0" w:type="auto"/>
            <w:vMerge/>
            <w:vAlign w:val="center"/>
            <w:hideMark/>
          </w:tcPr>
          <w:p w14:paraId="53D08FB0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03254522" w14:textId="3AD6167E" w:rsidR="00A239BB" w:rsidRPr="00A239BB" w:rsidRDefault="00000000" w:rsidP="00A239BB">
            <w:r w:rsidRPr="00A239BB">
              <w:t>No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  <w:tr w:rsidR="00DB2E4B" w14:paraId="322E7A43" w14:textId="77777777" w:rsidTr="007F696B">
        <w:tc>
          <w:tcPr>
            <w:tcW w:w="0" w:type="auto"/>
            <w:vMerge w:val="restart"/>
            <w:vAlign w:val="center"/>
            <w:hideMark/>
          </w:tcPr>
          <w:p w14:paraId="0AF10E97" w14:textId="77777777" w:rsidR="00A239BB" w:rsidRPr="00A239BB" w:rsidRDefault="00000000" w:rsidP="00A239BB">
            <w:r w:rsidRPr="00A239BB">
              <w:t xml:space="preserve">10. Do your family or friends point out your memory loss? </w:t>
            </w:r>
          </w:p>
          <w:p w14:paraId="5CC97C63" w14:textId="77777777" w:rsidR="00A239BB" w:rsidRPr="00A239BB" w:rsidRDefault="00000000" w:rsidP="00A239BB">
            <w:r w:rsidRPr="00A239BB">
              <w:t xml:space="preserve"> (e.g., “You ask the same question over and over again.”)</w:t>
            </w:r>
          </w:p>
        </w:tc>
        <w:tc>
          <w:tcPr>
            <w:tcW w:w="0" w:type="auto"/>
            <w:vAlign w:val="center"/>
            <w:hideMark/>
          </w:tcPr>
          <w:p w14:paraId="38B5D162" w14:textId="4229C5E7" w:rsidR="00A239BB" w:rsidRPr="00A239BB" w:rsidRDefault="00000000" w:rsidP="00A239BB">
            <w:r w:rsidRPr="00A239BB">
              <w:t>Yes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  <w:tr w:rsidR="00DB2E4B" w14:paraId="30F4CE26" w14:textId="77777777" w:rsidTr="007F696B">
        <w:tc>
          <w:tcPr>
            <w:tcW w:w="0" w:type="auto"/>
            <w:vMerge/>
            <w:vAlign w:val="center"/>
            <w:hideMark/>
          </w:tcPr>
          <w:p w14:paraId="3C153821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15171106" w14:textId="77777777" w:rsidR="00A239BB" w:rsidRPr="00A239BB" w:rsidRDefault="00000000" w:rsidP="00A239BB">
            <w:r w:rsidRPr="00A239BB">
              <w:t>No</w:t>
            </w:r>
          </w:p>
        </w:tc>
      </w:tr>
      <w:tr w:rsidR="00DB2E4B" w14:paraId="6C6FB128" w14:textId="77777777" w:rsidTr="007F696B">
        <w:tc>
          <w:tcPr>
            <w:tcW w:w="0" w:type="auto"/>
            <w:vMerge w:val="restart"/>
            <w:vAlign w:val="center"/>
            <w:hideMark/>
          </w:tcPr>
          <w:p w14:paraId="3A955FC5" w14:textId="744D36BE" w:rsidR="00A239BB" w:rsidRPr="00A239BB" w:rsidRDefault="00000000" w:rsidP="00A239BB">
            <w:r w:rsidRPr="00A239BB">
              <w:t>11. Do you find yourself not knowing today's date?</w:t>
            </w:r>
          </w:p>
        </w:tc>
        <w:tc>
          <w:tcPr>
            <w:tcW w:w="0" w:type="auto"/>
            <w:vAlign w:val="center"/>
            <w:hideMark/>
          </w:tcPr>
          <w:p w14:paraId="0F87EBDA" w14:textId="5799F87F" w:rsidR="00A239BB" w:rsidRPr="00A239BB" w:rsidRDefault="00000000" w:rsidP="00A239BB">
            <w:r w:rsidRPr="00A239BB">
              <w:t>Yes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  <w:tr w:rsidR="00DB2E4B" w14:paraId="7E88DDF7" w14:textId="77777777" w:rsidTr="007F696B">
        <w:tc>
          <w:tcPr>
            <w:tcW w:w="0" w:type="auto"/>
            <w:vMerge/>
            <w:vAlign w:val="center"/>
            <w:hideMark/>
          </w:tcPr>
          <w:p w14:paraId="13EC36C2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67FD6141" w14:textId="77777777" w:rsidR="00A239BB" w:rsidRPr="00A239BB" w:rsidRDefault="00000000" w:rsidP="00A239BB">
            <w:r w:rsidRPr="00A239BB">
              <w:t>No</w:t>
            </w:r>
          </w:p>
        </w:tc>
      </w:tr>
      <w:tr w:rsidR="00DB2E4B" w14:paraId="634EAB7C" w14:textId="77777777" w:rsidTr="007F696B">
        <w:tc>
          <w:tcPr>
            <w:tcW w:w="0" w:type="auto"/>
            <w:vMerge w:val="restart"/>
            <w:vAlign w:val="center"/>
            <w:hideMark/>
          </w:tcPr>
          <w:p w14:paraId="63B84763" w14:textId="77777777" w:rsidR="00A239BB" w:rsidRPr="00A239BB" w:rsidRDefault="00000000" w:rsidP="00A239BB">
            <w:r w:rsidRPr="00A239BB">
              <w:t>12. Do you smoke?</w:t>
            </w:r>
          </w:p>
        </w:tc>
        <w:tc>
          <w:tcPr>
            <w:tcW w:w="0" w:type="auto"/>
            <w:vAlign w:val="center"/>
            <w:hideMark/>
          </w:tcPr>
          <w:p w14:paraId="2F978824" w14:textId="48DF0836" w:rsidR="00A239BB" w:rsidRPr="00A239BB" w:rsidRDefault="00000000" w:rsidP="00A239BB">
            <w:r w:rsidRPr="00A239BB">
              <w:t>Yes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  <w:tr w:rsidR="00DB2E4B" w14:paraId="19FE3290" w14:textId="77777777" w:rsidTr="007F696B">
        <w:tc>
          <w:tcPr>
            <w:tcW w:w="0" w:type="auto"/>
            <w:vMerge/>
            <w:vAlign w:val="center"/>
            <w:hideMark/>
          </w:tcPr>
          <w:p w14:paraId="5C15AF27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46ED55B7" w14:textId="77777777" w:rsidR="00A239BB" w:rsidRPr="00A239BB" w:rsidRDefault="00000000" w:rsidP="00A239BB">
            <w:r w:rsidRPr="00A239BB">
              <w:t>No</w:t>
            </w:r>
          </w:p>
        </w:tc>
      </w:tr>
      <w:tr w:rsidR="00DB2E4B" w14:paraId="16290E9F" w14:textId="77777777" w:rsidTr="007F696B">
        <w:tc>
          <w:tcPr>
            <w:tcW w:w="0" w:type="auto"/>
            <w:vMerge/>
            <w:vAlign w:val="center"/>
            <w:hideMark/>
          </w:tcPr>
          <w:p w14:paraId="47E67310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6ED901DB" w14:textId="77777777" w:rsidR="00A239BB" w:rsidRPr="00A239BB" w:rsidRDefault="00000000" w:rsidP="00A239BB">
            <w:r w:rsidRPr="00A239BB">
              <w:t>I quit</w:t>
            </w:r>
          </w:p>
        </w:tc>
      </w:tr>
      <w:tr w:rsidR="00DB2E4B" w14:paraId="75E6EA33" w14:textId="77777777" w:rsidTr="007F696B">
        <w:tc>
          <w:tcPr>
            <w:tcW w:w="0" w:type="auto"/>
            <w:vMerge w:val="restart"/>
            <w:vAlign w:val="center"/>
            <w:hideMark/>
          </w:tcPr>
          <w:p w14:paraId="40229825" w14:textId="77777777" w:rsidR="00A239BB" w:rsidRPr="00A239BB" w:rsidRDefault="00000000" w:rsidP="00A239BB">
            <w:r w:rsidRPr="00A239BB">
              <w:t>13. Do you go out at least once a week?</w:t>
            </w:r>
          </w:p>
        </w:tc>
        <w:tc>
          <w:tcPr>
            <w:tcW w:w="0" w:type="auto"/>
            <w:vAlign w:val="center"/>
            <w:hideMark/>
          </w:tcPr>
          <w:p w14:paraId="0A3387A1" w14:textId="77777777" w:rsidR="00A239BB" w:rsidRPr="00A239BB" w:rsidRDefault="00000000" w:rsidP="00A239BB">
            <w:r w:rsidRPr="00A239BB">
              <w:t xml:space="preserve">Yes </w:t>
            </w:r>
          </w:p>
        </w:tc>
      </w:tr>
      <w:tr w:rsidR="00DB2E4B" w14:paraId="4A2C8CD7" w14:textId="77777777" w:rsidTr="007F696B">
        <w:tc>
          <w:tcPr>
            <w:tcW w:w="0" w:type="auto"/>
            <w:vMerge/>
            <w:vAlign w:val="center"/>
            <w:hideMark/>
          </w:tcPr>
          <w:p w14:paraId="36B3A801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25410369" w14:textId="2F4AE4EC" w:rsidR="00A239BB" w:rsidRPr="00A239BB" w:rsidRDefault="00000000" w:rsidP="00A239BB">
            <w:r w:rsidRPr="00A239BB">
              <w:t>No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  <w:tr w:rsidR="00DB2E4B" w14:paraId="0D03158A" w14:textId="77777777" w:rsidTr="007F696B">
        <w:tc>
          <w:tcPr>
            <w:tcW w:w="0" w:type="auto"/>
            <w:vMerge w:val="restart"/>
            <w:vAlign w:val="center"/>
            <w:hideMark/>
          </w:tcPr>
          <w:p w14:paraId="2A23E8B3" w14:textId="77777777" w:rsidR="00A239BB" w:rsidRPr="00A239BB" w:rsidRDefault="00000000" w:rsidP="00A239BB">
            <w:r w:rsidRPr="00A239BB">
              <w:t>14. Do you keep up regular communication with your family and friends?</w:t>
            </w:r>
          </w:p>
        </w:tc>
        <w:tc>
          <w:tcPr>
            <w:tcW w:w="0" w:type="auto"/>
            <w:vAlign w:val="center"/>
            <w:hideMark/>
          </w:tcPr>
          <w:p w14:paraId="3EA2F7A4" w14:textId="77777777" w:rsidR="00A239BB" w:rsidRPr="00A239BB" w:rsidRDefault="00000000" w:rsidP="00A239BB">
            <w:r w:rsidRPr="00A239BB">
              <w:t xml:space="preserve">Yes </w:t>
            </w:r>
          </w:p>
        </w:tc>
      </w:tr>
      <w:tr w:rsidR="00DB2E4B" w14:paraId="23E2AA98" w14:textId="77777777" w:rsidTr="007F696B">
        <w:tc>
          <w:tcPr>
            <w:tcW w:w="0" w:type="auto"/>
            <w:vMerge/>
            <w:vAlign w:val="center"/>
            <w:hideMark/>
          </w:tcPr>
          <w:p w14:paraId="4A5E0322" w14:textId="77777777" w:rsidR="00A239BB" w:rsidRPr="00A239BB" w:rsidRDefault="00A239BB" w:rsidP="00A239BB"/>
        </w:tc>
        <w:tc>
          <w:tcPr>
            <w:tcW w:w="0" w:type="auto"/>
            <w:vAlign w:val="center"/>
            <w:hideMark/>
          </w:tcPr>
          <w:p w14:paraId="13AB0B71" w14:textId="673CFB63" w:rsidR="00A239BB" w:rsidRPr="00A239BB" w:rsidRDefault="00000000" w:rsidP="00A239BB">
            <w:r w:rsidRPr="00A239BB">
              <w:t>No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  <w:tr w:rsidR="00DB2E4B" w14:paraId="1D22C3C6" w14:textId="77777777" w:rsidTr="007F696B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75A11" w14:textId="77777777" w:rsidR="00A239BB" w:rsidRPr="00A239BB" w:rsidRDefault="00000000" w:rsidP="00A239BB">
            <w:r w:rsidRPr="00A239BB">
              <w:t>15. When you are not feeling well, do you have anyone you can talk to?</w:t>
            </w:r>
          </w:p>
        </w:tc>
        <w:tc>
          <w:tcPr>
            <w:tcW w:w="0" w:type="auto"/>
            <w:vAlign w:val="center"/>
            <w:hideMark/>
          </w:tcPr>
          <w:p w14:paraId="1A0717A5" w14:textId="77777777" w:rsidR="00A239BB" w:rsidRPr="00A239BB" w:rsidRDefault="00000000" w:rsidP="00A239BB">
            <w:r w:rsidRPr="00A239BB">
              <w:t xml:space="preserve">Yes </w:t>
            </w:r>
          </w:p>
        </w:tc>
      </w:tr>
      <w:tr w:rsidR="00DB2E4B" w14:paraId="7C24511D" w14:textId="77777777" w:rsidTr="007F696B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D4A8F" w14:textId="77777777" w:rsidR="00A239BB" w:rsidRPr="00A239BB" w:rsidRDefault="00A239BB" w:rsidP="00A239BB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242AA" w14:textId="2984F403" w:rsidR="00A239BB" w:rsidRPr="00A239BB" w:rsidRDefault="00000000" w:rsidP="00A239BB">
            <w:r w:rsidRPr="00A239BB">
              <w:t>No</w:t>
            </w:r>
            <w:r w:rsidR="00DA55CC" w:rsidRPr="00E2038B">
              <w:rPr>
                <w:color w:val="EE0000"/>
                <w:vertAlign w:val="superscript"/>
                <w:lang w:eastAsia="ja-JP"/>
              </w:rPr>
              <w:t>a</w:t>
            </w:r>
          </w:p>
        </w:tc>
      </w:tr>
    </w:tbl>
    <w:p w14:paraId="247B54B2" w14:textId="2DAAC64C" w:rsidR="00A239BB" w:rsidRPr="00E2038B" w:rsidRDefault="00DA55CC" w:rsidP="00A239BB">
      <w:pPr>
        <w:rPr>
          <w:color w:val="EE0000"/>
          <w:lang w:eastAsia="ja-JP"/>
        </w:rPr>
      </w:pPr>
      <w:r w:rsidRPr="00E2038B">
        <w:rPr>
          <w:rFonts w:hint="eastAsia"/>
          <w:color w:val="EE0000"/>
          <w:lang w:eastAsia="ja-JP"/>
        </w:rPr>
        <w:t xml:space="preserve">a: </w:t>
      </w:r>
      <w:r w:rsidR="00F8077E" w:rsidRPr="00F8077E">
        <w:rPr>
          <w:color w:val="EE0000"/>
          <w:lang w:eastAsia="ja-JP"/>
        </w:rPr>
        <w:t>These answers are used to calculate points for each question, and the scores range from 0 to 15.</w:t>
      </w:r>
    </w:p>
    <w:p w14:paraId="58B7040E" w14:textId="77777777" w:rsidR="00DA55CC" w:rsidRDefault="00DA55CC" w:rsidP="00A239BB">
      <w:pPr>
        <w:rPr>
          <w:lang w:eastAsia="ja-JP"/>
        </w:rPr>
      </w:pPr>
    </w:p>
    <w:p w14:paraId="32115704" w14:textId="77777777" w:rsidR="00F8077E" w:rsidRDefault="00F8077E" w:rsidP="00A239BB">
      <w:pPr>
        <w:rPr>
          <w:rFonts w:hint="eastAsia"/>
          <w:lang w:eastAsia="ja-JP"/>
        </w:rPr>
      </w:pPr>
    </w:p>
    <w:p w14:paraId="5904C074" w14:textId="2B1A099E" w:rsidR="00A239BB" w:rsidRPr="00A239BB" w:rsidRDefault="00DA55CC" w:rsidP="00A239BB">
      <w:r w:rsidRPr="00E2038B">
        <w:rPr>
          <w:color w:val="EE0000"/>
        </w:rPr>
        <w:lastRenderedPageBreak/>
        <w:t>Supplementary</w:t>
      </w:r>
      <w:r w:rsidRPr="00E2038B">
        <w:rPr>
          <w:rFonts w:hint="eastAsia"/>
          <w:color w:val="EE0000"/>
          <w:lang w:eastAsia="ja-JP"/>
        </w:rPr>
        <w:t xml:space="preserve"> t</w:t>
      </w:r>
      <w:r w:rsidRPr="00E2038B">
        <w:rPr>
          <w:color w:val="EE0000"/>
        </w:rPr>
        <w:t xml:space="preserve">able </w:t>
      </w:r>
      <w:r w:rsidRPr="00E2038B">
        <w:rPr>
          <w:rFonts w:hint="eastAsia"/>
          <w:color w:val="EE0000"/>
        </w:rPr>
        <w:t>2</w:t>
      </w:r>
      <w:r w:rsidRPr="00E2038B">
        <w:rPr>
          <w:color w:val="EE0000"/>
        </w:rPr>
        <w:t>.</w:t>
      </w:r>
      <w:r w:rsidRPr="00A239BB">
        <w:rPr>
          <w:rFonts w:hint="eastAsia"/>
        </w:rPr>
        <w:t xml:space="preserve"> </w:t>
      </w:r>
      <w:r w:rsidRPr="00A239BB">
        <w:t>Proportion of answer</w:t>
      </w:r>
      <w:r w:rsidR="00C5147D">
        <w:t>s</w:t>
      </w:r>
      <w:r w:rsidRPr="00A239BB">
        <w:t xml:space="preserve"> of </w:t>
      </w:r>
      <w:proofErr w:type="spellStart"/>
      <w:r w:rsidRPr="00A239BB">
        <w:t>eHEALTH</w:t>
      </w:r>
      <w:proofErr w:type="spellEnd"/>
    </w:p>
    <w:tbl>
      <w:tblPr>
        <w:tblStyle w:val="ad"/>
        <w:tblW w:w="85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6"/>
        <w:gridCol w:w="2483"/>
      </w:tblGrid>
      <w:tr w:rsidR="00DA55CC" w14:paraId="17AC9A4D" w14:textId="77777777" w:rsidTr="00DA55CC">
        <w:tc>
          <w:tcPr>
            <w:tcW w:w="6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580AD1" w14:textId="77777777" w:rsidR="00A239BB" w:rsidRPr="00A239BB" w:rsidRDefault="00000000" w:rsidP="00A239BB">
            <w:r w:rsidRPr="00A239BB">
              <w:t>Items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A3C440" w14:textId="77777777" w:rsidR="00A239BB" w:rsidRPr="00A239BB" w:rsidRDefault="00000000" w:rsidP="00A239BB">
            <w:r w:rsidRPr="00A239BB">
              <w:t>Answers</w:t>
            </w:r>
          </w:p>
        </w:tc>
      </w:tr>
      <w:tr w:rsidR="00DA55CC" w14:paraId="0200F643" w14:textId="77777777" w:rsidTr="00DA55CC">
        <w:tc>
          <w:tcPr>
            <w:tcW w:w="6066" w:type="dxa"/>
            <w:tcBorders>
              <w:top w:val="single" w:sz="4" w:space="0" w:color="auto"/>
            </w:tcBorders>
          </w:tcPr>
          <w:p w14:paraId="53A847A6" w14:textId="75AA3EFA" w:rsidR="00A239BB" w:rsidRPr="00A239BB" w:rsidRDefault="00000000" w:rsidP="00E2038B">
            <w:pPr>
              <w:ind w:left="182" w:hangingChars="76" w:hanging="182"/>
            </w:pPr>
            <w:r w:rsidRPr="00A239BB">
              <w:t>1</w:t>
            </w:r>
            <w:r w:rsidRPr="00A239BB">
              <w:rPr>
                <w:rFonts w:hint="eastAsia"/>
              </w:rPr>
              <w:t>.</w:t>
            </w:r>
            <w:r w:rsidRPr="00A239BB">
              <w:t xml:space="preserve"> </w:t>
            </w:r>
            <w:bookmarkStart w:id="0" w:name="_Hlk207863291"/>
            <w:r w:rsidRPr="00A239BB">
              <w:t>I know how to find helpful health resources on the Internet</w:t>
            </w:r>
            <w:bookmarkEnd w:id="0"/>
          </w:p>
        </w:tc>
        <w:tc>
          <w:tcPr>
            <w:tcW w:w="2483" w:type="dxa"/>
            <w:vMerge w:val="restart"/>
            <w:tcBorders>
              <w:top w:val="single" w:sz="4" w:space="0" w:color="auto"/>
            </w:tcBorders>
            <w:vAlign w:val="center"/>
          </w:tcPr>
          <w:p w14:paraId="79D196AC" w14:textId="77777777" w:rsidR="00A239BB" w:rsidRPr="00A239BB" w:rsidRDefault="00000000" w:rsidP="00A239BB">
            <w:r w:rsidRPr="00A239BB">
              <w:t>1 = strongly disagree</w:t>
            </w:r>
          </w:p>
          <w:p w14:paraId="788E4FD9" w14:textId="77777777" w:rsidR="00A239BB" w:rsidRPr="00A239BB" w:rsidRDefault="00000000" w:rsidP="00A239BB">
            <w:r w:rsidRPr="00A239BB">
              <w:rPr>
                <w:rFonts w:hint="eastAsia"/>
              </w:rPr>
              <w:t xml:space="preserve">2 = </w:t>
            </w:r>
            <w:r w:rsidRPr="00A239BB">
              <w:t>disagree</w:t>
            </w:r>
          </w:p>
          <w:p w14:paraId="069A3258" w14:textId="77777777" w:rsidR="00A239BB" w:rsidRPr="00A239BB" w:rsidRDefault="00000000" w:rsidP="00A239BB">
            <w:r w:rsidRPr="00A239BB">
              <w:rPr>
                <w:rFonts w:hint="eastAsia"/>
              </w:rPr>
              <w:t>3 = u</w:t>
            </w:r>
            <w:r w:rsidRPr="00A239BB">
              <w:t>ndecided</w:t>
            </w:r>
          </w:p>
          <w:p w14:paraId="648A0CD8" w14:textId="77777777" w:rsidR="00A239BB" w:rsidRPr="00A239BB" w:rsidRDefault="00000000" w:rsidP="00A239BB">
            <w:r w:rsidRPr="00A239BB">
              <w:rPr>
                <w:rFonts w:hint="eastAsia"/>
              </w:rPr>
              <w:t>4 = a</w:t>
            </w:r>
            <w:r w:rsidRPr="00A239BB">
              <w:t>gree</w:t>
            </w:r>
          </w:p>
          <w:p w14:paraId="1F1BA11F" w14:textId="77777777" w:rsidR="00A239BB" w:rsidRPr="00A239BB" w:rsidRDefault="00000000" w:rsidP="00A239BB">
            <w:r w:rsidRPr="00A239BB">
              <w:rPr>
                <w:rFonts w:hint="eastAsia"/>
              </w:rPr>
              <w:t xml:space="preserve">5 = </w:t>
            </w:r>
            <w:r w:rsidRPr="00A239BB">
              <w:t>strongly agree</w:t>
            </w:r>
          </w:p>
        </w:tc>
      </w:tr>
      <w:tr w:rsidR="00DA55CC" w14:paraId="25541F4C" w14:textId="77777777" w:rsidTr="00DA55CC">
        <w:tc>
          <w:tcPr>
            <w:tcW w:w="6066" w:type="dxa"/>
          </w:tcPr>
          <w:p w14:paraId="79F40D34" w14:textId="77777777" w:rsidR="00A239BB" w:rsidRPr="00A239BB" w:rsidRDefault="00000000" w:rsidP="00E2038B">
            <w:pPr>
              <w:ind w:left="182" w:hangingChars="76" w:hanging="182"/>
            </w:pPr>
            <w:r w:rsidRPr="00A239BB">
              <w:t>2</w:t>
            </w:r>
            <w:r w:rsidRPr="00A239BB">
              <w:rPr>
                <w:rFonts w:hint="eastAsia"/>
              </w:rPr>
              <w:t>.</w:t>
            </w:r>
            <w:r w:rsidRPr="00A239BB">
              <w:t xml:space="preserve"> I know how to use the Internet to answer my health questions</w:t>
            </w:r>
          </w:p>
        </w:tc>
        <w:tc>
          <w:tcPr>
            <w:tcW w:w="2483" w:type="dxa"/>
            <w:vMerge/>
          </w:tcPr>
          <w:p w14:paraId="22AB6BD2" w14:textId="77777777" w:rsidR="00A239BB" w:rsidRPr="00A239BB" w:rsidRDefault="00A239BB" w:rsidP="00A239BB"/>
        </w:tc>
      </w:tr>
      <w:tr w:rsidR="00DA55CC" w14:paraId="507468FC" w14:textId="77777777" w:rsidTr="00DA55CC">
        <w:tc>
          <w:tcPr>
            <w:tcW w:w="6066" w:type="dxa"/>
          </w:tcPr>
          <w:p w14:paraId="27416F71" w14:textId="17E19AC0" w:rsidR="00A239BB" w:rsidRPr="00A239BB" w:rsidRDefault="00000000" w:rsidP="00E2038B">
            <w:pPr>
              <w:ind w:leftChars="1" w:left="182" w:hangingChars="75" w:hanging="180"/>
            </w:pPr>
            <w:r w:rsidRPr="00A239BB">
              <w:t>3</w:t>
            </w:r>
            <w:r w:rsidRPr="00A239BB">
              <w:rPr>
                <w:rFonts w:hint="eastAsia"/>
              </w:rPr>
              <w:t>.</w:t>
            </w:r>
            <w:r w:rsidRPr="00A239BB">
              <w:t xml:space="preserve"> I know what health resources are available on the Internet</w:t>
            </w:r>
          </w:p>
        </w:tc>
        <w:tc>
          <w:tcPr>
            <w:tcW w:w="2483" w:type="dxa"/>
            <w:vMerge/>
          </w:tcPr>
          <w:p w14:paraId="145D0ACF" w14:textId="77777777" w:rsidR="00A239BB" w:rsidRPr="00A239BB" w:rsidRDefault="00A239BB" w:rsidP="00A239BB"/>
        </w:tc>
      </w:tr>
      <w:tr w:rsidR="00DA55CC" w14:paraId="1DD0FFB6" w14:textId="77777777" w:rsidTr="00DA55CC">
        <w:tc>
          <w:tcPr>
            <w:tcW w:w="6066" w:type="dxa"/>
          </w:tcPr>
          <w:p w14:paraId="1CEC77D2" w14:textId="44FA7065" w:rsidR="00A239BB" w:rsidRPr="00A239BB" w:rsidRDefault="00000000" w:rsidP="00E2038B">
            <w:pPr>
              <w:ind w:leftChars="1" w:left="182" w:hangingChars="75" w:hanging="180"/>
            </w:pPr>
            <w:r w:rsidRPr="00A239BB">
              <w:t>4</w:t>
            </w:r>
            <w:r w:rsidRPr="00A239BB">
              <w:rPr>
                <w:rFonts w:hint="eastAsia"/>
              </w:rPr>
              <w:t>.</w:t>
            </w:r>
            <w:r w:rsidRPr="00A239BB">
              <w:t xml:space="preserve"> I know where to find helpful health resources on the Internet</w:t>
            </w:r>
          </w:p>
        </w:tc>
        <w:tc>
          <w:tcPr>
            <w:tcW w:w="2483" w:type="dxa"/>
            <w:vMerge/>
          </w:tcPr>
          <w:p w14:paraId="36BD78D3" w14:textId="77777777" w:rsidR="00A239BB" w:rsidRPr="00A239BB" w:rsidRDefault="00A239BB" w:rsidP="00A239BB"/>
        </w:tc>
      </w:tr>
      <w:tr w:rsidR="00DA55CC" w14:paraId="5D38D0B7" w14:textId="77777777" w:rsidTr="00DA55CC">
        <w:tc>
          <w:tcPr>
            <w:tcW w:w="6066" w:type="dxa"/>
          </w:tcPr>
          <w:p w14:paraId="75EEA069" w14:textId="6BCE5ABA" w:rsidR="00A239BB" w:rsidRPr="00A239BB" w:rsidRDefault="00000000" w:rsidP="00E2038B">
            <w:pPr>
              <w:ind w:left="182" w:hangingChars="76" w:hanging="182"/>
            </w:pPr>
            <w:r w:rsidRPr="00A239BB">
              <w:t>5</w:t>
            </w:r>
            <w:r w:rsidRPr="00A239BB">
              <w:rPr>
                <w:rFonts w:hint="eastAsia"/>
              </w:rPr>
              <w:t>.</w:t>
            </w:r>
            <w:r w:rsidRPr="00A239BB">
              <w:t xml:space="preserve"> I know how to use the health information I find on the Internet to help me</w:t>
            </w:r>
          </w:p>
        </w:tc>
        <w:tc>
          <w:tcPr>
            <w:tcW w:w="2483" w:type="dxa"/>
            <w:vMerge/>
          </w:tcPr>
          <w:p w14:paraId="5E8CDE4B" w14:textId="77777777" w:rsidR="00A239BB" w:rsidRPr="00A239BB" w:rsidRDefault="00A239BB" w:rsidP="00A239BB"/>
        </w:tc>
      </w:tr>
      <w:tr w:rsidR="00DA55CC" w14:paraId="3D3E3228" w14:textId="77777777" w:rsidTr="00DA55CC">
        <w:tc>
          <w:tcPr>
            <w:tcW w:w="6066" w:type="dxa"/>
          </w:tcPr>
          <w:p w14:paraId="67ABE4C7" w14:textId="667B7DFD" w:rsidR="00A239BB" w:rsidRPr="00A239BB" w:rsidRDefault="00000000" w:rsidP="00E2038B">
            <w:pPr>
              <w:ind w:left="182" w:hangingChars="76" w:hanging="182"/>
            </w:pPr>
            <w:r w:rsidRPr="00A239BB">
              <w:t>6</w:t>
            </w:r>
            <w:r w:rsidRPr="00A239BB">
              <w:rPr>
                <w:rFonts w:hint="eastAsia"/>
              </w:rPr>
              <w:t>.</w:t>
            </w:r>
            <w:r w:rsidRPr="00A239BB">
              <w:t xml:space="preserve"> I have the skills I need to evaluate the health resources I find on the Internet</w:t>
            </w:r>
          </w:p>
        </w:tc>
        <w:tc>
          <w:tcPr>
            <w:tcW w:w="2483" w:type="dxa"/>
            <w:vMerge/>
          </w:tcPr>
          <w:p w14:paraId="4874A080" w14:textId="77777777" w:rsidR="00A239BB" w:rsidRPr="00A239BB" w:rsidRDefault="00A239BB" w:rsidP="00A239BB"/>
        </w:tc>
      </w:tr>
      <w:tr w:rsidR="00DA55CC" w14:paraId="1BAA07DD" w14:textId="77777777" w:rsidTr="00DA55CC">
        <w:tc>
          <w:tcPr>
            <w:tcW w:w="6066" w:type="dxa"/>
          </w:tcPr>
          <w:p w14:paraId="1616F257" w14:textId="34920940" w:rsidR="00A239BB" w:rsidRPr="00A239BB" w:rsidRDefault="00000000" w:rsidP="00E2038B">
            <w:pPr>
              <w:ind w:left="182" w:hangingChars="76" w:hanging="182"/>
            </w:pPr>
            <w:r w:rsidRPr="00A239BB">
              <w:t>7</w:t>
            </w:r>
            <w:r w:rsidRPr="00A239BB">
              <w:rPr>
                <w:rFonts w:hint="eastAsia"/>
              </w:rPr>
              <w:t>.</w:t>
            </w:r>
            <w:r w:rsidRPr="00A239BB">
              <w:t xml:space="preserve"> I can tell high quality from low quality health resources on the Internet</w:t>
            </w:r>
          </w:p>
        </w:tc>
        <w:tc>
          <w:tcPr>
            <w:tcW w:w="2483" w:type="dxa"/>
            <w:vMerge/>
          </w:tcPr>
          <w:p w14:paraId="095BA3DD" w14:textId="77777777" w:rsidR="00A239BB" w:rsidRPr="00A239BB" w:rsidRDefault="00A239BB" w:rsidP="00A239BB"/>
        </w:tc>
      </w:tr>
      <w:tr w:rsidR="00DA55CC" w14:paraId="6C7CFCF9" w14:textId="77777777" w:rsidTr="00DA55CC">
        <w:tc>
          <w:tcPr>
            <w:tcW w:w="6066" w:type="dxa"/>
            <w:tcBorders>
              <w:bottom w:val="single" w:sz="4" w:space="0" w:color="auto"/>
            </w:tcBorders>
          </w:tcPr>
          <w:p w14:paraId="64FC7410" w14:textId="45838120" w:rsidR="00A239BB" w:rsidRPr="00A239BB" w:rsidRDefault="00000000" w:rsidP="00E2038B">
            <w:pPr>
              <w:ind w:leftChars="1" w:left="182" w:hangingChars="75" w:hanging="180"/>
            </w:pPr>
            <w:r w:rsidRPr="00A239BB">
              <w:t>8</w:t>
            </w:r>
            <w:r w:rsidRPr="00A239BB">
              <w:rPr>
                <w:rFonts w:hint="eastAsia"/>
              </w:rPr>
              <w:t>.</w:t>
            </w:r>
            <w:r w:rsidRPr="00A239BB">
              <w:t xml:space="preserve"> I feel confident in using information from the Internet to make health decisions</w:t>
            </w:r>
          </w:p>
        </w:tc>
        <w:tc>
          <w:tcPr>
            <w:tcW w:w="2483" w:type="dxa"/>
            <w:vMerge/>
            <w:tcBorders>
              <w:bottom w:val="single" w:sz="4" w:space="0" w:color="auto"/>
            </w:tcBorders>
          </w:tcPr>
          <w:p w14:paraId="43FD6E4B" w14:textId="77777777" w:rsidR="00A239BB" w:rsidRPr="00A239BB" w:rsidRDefault="00A239BB" w:rsidP="00A239BB"/>
        </w:tc>
      </w:tr>
    </w:tbl>
    <w:p w14:paraId="2B94B616" w14:textId="77777777" w:rsidR="00A239BB" w:rsidRPr="00A239BB" w:rsidRDefault="00A239BB" w:rsidP="00A239BB"/>
    <w:p w14:paraId="1C75FAC3" w14:textId="593E7CE2" w:rsidR="00454ADE" w:rsidRPr="00454ADE" w:rsidRDefault="00454ADE" w:rsidP="00333981">
      <w:pPr>
        <w:rPr>
          <w:lang w:eastAsia="ja-JP"/>
        </w:rPr>
      </w:pPr>
    </w:p>
    <w:sectPr w:rsidR="00454ADE" w:rsidRPr="00454ADE" w:rsidSect="00603074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12FCEE" w14:textId="77777777" w:rsidR="001026D8" w:rsidRDefault="001026D8" w:rsidP="00E671F2">
      <w:r>
        <w:separator/>
      </w:r>
    </w:p>
  </w:endnote>
  <w:endnote w:type="continuationSeparator" w:id="0">
    <w:p w14:paraId="74367A54" w14:textId="77777777" w:rsidR="001026D8" w:rsidRDefault="001026D8" w:rsidP="00E67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7689562"/>
      <w:docPartObj>
        <w:docPartGallery w:val="Page Numbers (Bottom of Page)"/>
        <w:docPartUnique/>
      </w:docPartObj>
    </w:sdtPr>
    <w:sdtContent>
      <w:p w14:paraId="21CD3551" w14:textId="6BDC3E62" w:rsidR="00E671F2" w:rsidRDefault="00E671F2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73ADEC62" w14:textId="77777777" w:rsidR="00E671F2" w:rsidRDefault="00E671F2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B9E9D" w14:textId="77777777" w:rsidR="001026D8" w:rsidRDefault="001026D8" w:rsidP="00E671F2">
      <w:r>
        <w:separator/>
      </w:r>
    </w:p>
  </w:footnote>
  <w:footnote w:type="continuationSeparator" w:id="0">
    <w:p w14:paraId="75CC279A" w14:textId="77777777" w:rsidR="001026D8" w:rsidRDefault="001026D8" w:rsidP="00E671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8CF6220C">
      <w:start w:val="1"/>
      <w:numFmt w:val="decimal"/>
      <w:lvlText w:val="%1."/>
      <w:lvlJc w:val="left"/>
      <w:pPr>
        <w:ind w:left="720" w:hanging="360"/>
      </w:pPr>
    </w:lvl>
    <w:lvl w:ilvl="1" w:tplc="91841A58" w:tentative="1">
      <w:start w:val="1"/>
      <w:numFmt w:val="lowerLetter"/>
      <w:lvlText w:val="%2."/>
      <w:lvlJc w:val="left"/>
      <w:pPr>
        <w:ind w:left="1440" w:hanging="360"/>
      </w:pPr>
    </w:lvl>
    <w:lvl w:ilvl="2" w:tplc="E1AADD86" w:tentative="1">
      <w:start w:val="1"/>
      <w:numFmt w:val="lowerRoman"/>
      <w:lvlText w:val="%3."/>
      <w:lvlJc w:val="right"/>
      <w:pPr>
        <w:ind w:left="2160" w:hanging="180"/>
      </w:pPr>
    </w:lvl>
    <w:lvl w:ilvl="3" w:tplc="0B287E64" w:tentative="1">
      <w:start w:val="1"/>
      <w:numFmt w:val="decimal"/>
      <w:lvlText w:val="%4."/>
      <w:lvlJc w:val="left"/>
      <w:pPr>
        <w:ind w:left="2880" w:hanging="360"/>
      </w:pPr>
    </w:lvl>
    <w:lvl w:ilvl="4" w:tplc="56402E1C" w:tentative="1">
      <w:start w:val="1"/>
      <w:numFmt w:val="lowerLetter"/>
      <w:lvlText w:val="%5."/>
      <w:lvlJc w:val="left"/>
      <w:pPr>
        <w:ind w:left="3600" w:hanging="360"/>
      </w:pPr>
    </w:lvl>
    <w:lvl w:ilvl="5" w:tplc="69508F84" w:tentative="1">
      <w:start w:val="1"/>
      <w:numFmt w:val="lowerRoman"/>
      <w:lvlText w:val="%6."/>
      <w:lvlJc w:val="right"/>
      <w:pPr>
        <w:ind w:left="4320" w:hanging="180"/>
      </w:pPr>
    </w:lvl>
    <w:lvl w:ilvl="6" w:tplc="688C3258" w:tentative="1">
      <w:start w:val="1"/>
      <w:numFmt w:val="decimal"/>
      <w:lvlText w:val="%7."/>
      <w:lvlJc w:val="left"/>
      <w:pPr>
        <w:ind w:left="5040" w:hanging="360"/>
      </w:pPr>
    </w:lvl>
    <w:lvl w:ilvl="7" w:tplc="AAD06300" w:tentative="1">
      <w:start w:val="1"/>
      <w:numFmt w:val="lowerLetter"/>
      <w:lvlText w:val="%8."/>
      <w:lvlJc w:val="left"/>
      <w:pPr>
        <w:ind w:left="5760" w:hanging="360"/>
      </w:pPr>
    </w:lvl>
    <w:lvl w:ilvl="8" w:tplc="785CF9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16982C3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E02460DA" w:tentative="1">
      <w:start w:val="1"/>
      <w:numFmt w:val="lowerLetter"/>
      <w:lvlText w:val="%2."/>
      <w:lvlJc w:val="left"/>
      <w:pPr>
        <w:ind w:left="1440" w:hanging="360"/>
      </w:pPr>
    </w:lvl>
    <w:lvl w:ilvl="2" w:tplc="E88E4C1C" w:tentative="1">
      <w:start w:val="1"/>
      <w:numFmt w:val="lowerRoman"/>
      <w:lvlText w:val="%3."/>
      <w:lvlJc w:val="right"/>
      <w:pPr>
        <w:ind w:left="2160" w:hanging="180"/>
      </w:pPr>
    </w:lvl>
    <w:lvl w:ilvl="3" w:tplc="27C070E0" w:tentative="1">
      <w:start w:val="1"/>
      <w:numFmt w:val="decimal"/>
      <w:lvlText w:val="%4."/>
      <w:lvlJc w:val="left"/>
      <w:pPr>
        <w:ind w:left="2880" w:hanging="360"/>
      </w:pPr>
    </w:lvl>
    <w:lvl w:ilvl="4" w:tplc="AD668F54" w:tentative="1">
      <w:start w:val="1"/>
      <w:numFmt w:val="lowerLetter"/>
      <w:lvlText w:val="%5."/>
      <w:lvlJc w:val="left"/>
      <w:pPr>
        <w:ind w:left="3600" w:hanging="360"/>
      </w:pPr>
    </w:lvl>
    <w:lvl w:ilvl="5" w:tplc="FD24DA78" w:tentative="1">
      <w:start w:val="1"/>
      <w:numFmt w:val="lowerRoman"/>
      <w:lvlText w:val="%6."/>
      <w:lvlJc w:val="right"/>
      <w:pPr>
        <w:ind w:left="4320" w:hanging="180"/>
      </w:pPr>
    </w:lvl>
    <w:lvl w:ilvl="6" w:tplc="D396AC36" w:tentative="1">
      <w:start w:val="1"/>
      <w:numFmt w:val="decimal"/>
      <w:lvlText w:val="%7."/>
      <w:lvlJc w:val="left"/>
      <w:pPr>
        <w:ind w:left="5040" w:hanging="360"/>
      </w:pPr>
    </w:lvl>
    <w:lvl w:ilvl="7" w:tplc="3D264B48" w:tentative="1">
      <w:start w:val="1"/>
      <w:numFmt w:val="lowerLetter"/>
      <w:lvlText w:val="%8."/>
      <w:lvlJc w:val="left"/>
      <w:pPr>
        <w:ind w:left="5760" w:hanging="360"/>
      </w:pPr>
    </w:lvl>
    <w:lvl w:ilvl="8" w:tplc="59A228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2C6B93"/>
    <w:multiLevelType w:val="multilevel"/>
    <w:tmpl w:val="85383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862357"/>
    <w:multiLevelType w:val="hybridMultilevel"/>
    <w:tmpl w:val="145EB60E"/>
    <w:lvl w:ilvl="0" w:tplc="096CE6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6420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CEE3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2ACD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EEAD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621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88C1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9C3A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8C6C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681844"/>
    <w:multiLevelType w:val="multilevel"/>
    <w:tmpl w:val="4FD89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C692C12"/>
    <w:multiLevelType w:val="hybridMultilevel"/>
    <w:tmpl w:val="F1FE5E5A"/>
    <w:lvl w:ilvl="0" w:tplc="EAFE91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CE4D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728B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EE69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9A8C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F0A5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0666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2680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9AC6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1"/>
  </w:num>
  <w:num w:numId="2" w16cid:durableId="1012412166">
    <w:abstractNumId w:val="0"/>
  </w:num>
  <w:num w:numId="3" w16cid:durableId="561601895">
    <w:abstractNumId w:val="2"/>
  </w:num>
  <w:num w:numId="4" w16cid:durableId="296689272">
    <w:abstractNumId w:val="3"/>
  </w:num>
  <w:num w:numId="5" w16cid:durableId="1066538281">
    <w:abstractNumId w:val="5"/>
  </w:num>
  <w:num w:numId="6" w16cid:durableId="19972201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xN7OwtDSyMDYwMjVR0lEKTi0uzszPAykwrgUAwSNoICwAAAA="/>
  </w:docVars>
  <w:rsids>
    <w:rsidRoot w:val="00A3786A"/>
    <w:rsid w:val="00005C83"/>
    <w:rsid w:val="00007D03"/>
    <w:rsid w:val="0001409B"/>
    <w:rsid w:val="00023AA5"/>
    <w:rsid w:val="00030551"/>
    <w:rsid w:val="00032642"/>
    <w:rsid w:val="00037923"/>
    <w:rsid w:val="00037A74"/>
    <w:rsid w:val="00037FF2"/>
    <w:rsid w:val="00051F09"/>
    <w:rsid w:val="000564F7"/>
    <w:rsid w:val="00056C3F"/>
    <w:rsid w:val="00070D00"/>
    <w:rsid w:val="00071DF8"/>
    <w:rsid w:val="00071EAB"/>
    <w:rsid w:val="00076A71"/>
    <w:rsid w:val="000826E4"/>
    <w:rsid w:val="00082DA2"/>
    <w:rsid w:val="0008698A"/>
    <w:rsid w:val="0009343B"/>
    <w:rsid w:val="00094896"/>
    <w:rsid w:val="00096026"/>
    <w:rsid w:val="00096A15"/>
    <w:rsid w:val="000A70D6"/>
    <w:rsid w:val="000C0133"/>
    <w:rsid w:val="000E6854"/>
    <w:rsid w:val="000F1C20"/>
    <w:rsid w:val="000F6ABF"/>
    <w:rsid w:val="001026D8"/>
    <w:rsid w:val="0010623D"/>
    <w:rsid w:val="00107C2E"/>
    <w:rsid w:val="001114BA"/>
    <w:rsid w:val="00115691"/>
    <w:rsid w:val="0011658E"/>
    <w:rsid w:val="00117EE0"/>
    <w:rsid w:val="00120A22"/>
    <w:rsid w:val="00121619"/>
    <w:rsid w:val="0012576C"/>
    <w:rsid w:val="00132992"/>
    <w:rsid w:val="00137AF9"/>
    <w:rsid w:val="00141187"/>
    <w:rsid w:val="0014226F"/>
    <w:rsid w:val="00142BFD"/>
    <w:rsid w:val="00143E62"/>
    <w:rsid w:val="00147474"/>
    <w:rsid w:val="00147657"/>
    <w:rsid w:val="00151408"/>
    <w:rsid w:val="001520A1"/>
    <w:rsid w:val="001614BA"/>
    <w:rsid w:val="00164797"/>
    <w:rsid w:val="001709E9"/>
    <w:rsid w:val="00190573"/>
    <w:rsid w:val="00191924"/>
    <w:rsid w:val="00194D14"/>
    <w:rsid w:val="00196B3B"/>
    <w:rsid w:val="001A05B3"/>
    <w:rsid w:val="001A1FFC"/>
    <w:rsid w:val="001A2615"/>
    <w:rsid w:val="001B0477"/>
    <w:rsid w:val="001B084E"/>
    <w:rsid w:val="001C38F8"/>
    <w:rsid w:val="001C583C"/>
    <w:rsid w:val="001D0527"/>
    <w:rsid w:val="001D10AE"/>
    <w:rsid w:val="00201FBD"/>
    <w:rsid w:val="00205ED5"/>
    <w:rsid w:val="00206388"/>
    <w:rsid w:val="00206502"/>
    <w:rsid w:val="00206A4A"/>
    <w:rsid w:val="00213673"/>
    <w:rsid w:val="00214A09"/>
    <w:rsid w:val="00214B40"/>
    <w:rsid w:val="002155A2"/>
    <w:rsid w:val="00215A65"/>
    <w:rsid w:val="00215DDA"/>
    <w:rsid w:val="00217A23"/>
    <w:rsid w:val="0022370B"/>
    <w:rsid w:val="002304FC"/>
    <w:rsid w:val="00237946"/>
    <w:rsid w:val="002411BD"/>
    <w:rsid w:val="00253265"/>
    <w:rsid w:val="00261919"/>
    <w:rsid w:val="002714A6"/>
    <w:rsid w:val="002731D3"/>
    <w:rsid w:val="0027668F"/>
    <w:rsid w:val="00291C39"/>
    <w:rsid w:val="002A16B6"/>
    <w:rsid w:val="002B2F6E"/>
    <w:rsid w:val="002B77D5"/>
    <w:rsid w:val="002C28FB"/>
    <w:rsid w:val="002C37A9"/>
    <w:rsid w:val="002D00B3"/>
    <w:rsid w:val="002D0CFC"/>
    <w:rsid w:val="002D1E87"/>
    <w:rsid w:val="002D5566"/>
    <w:rsid w:val="002D5653"/>
    <w:rsid w:val="002E0296"/>
    <w:rsid w:val="002E067F"/>
    <w:rsid w:val="002E1833"/>
    <w:rsid w:val="002E56EC"/>
    <w:rsid w:val="002F62B6"/>
    <w:rsid w:val="00301BAD"/>
    <w:rsid w:val="003048EB"/>
    <w:rsid w:val="0030651D"/>
    <w:rsid w:val="00310A9A"/>
    <w:rsid w:val="00311BC5"/>
    <w:rsid w:val="003125AC"/>
    <w:rsid w:val="00317D08"/>
    <w:rsid w:val="00326671"/>
    <w:rsid w:val="00330F8D"/>
    <w:rsid w:val="003320AC"/>
    <w:rsid w:val="00332ACC"/>
    <w:rsid w:val="00333981"/>
    <w:rsid w:val="00333AC9"/>
    <w:rsid w:val="003347A7"/>
    <w:rsid w:val="00344770"/>
    <w:rsid w:val="00347468"/>
    <w:rsid w:val="0035660C"/>
    <w:rsid w:val="00357A5B"/>
    <w:rsid w:val="003676BB"/>
    <w:rsid w:val="003756A8"/>
    <w:rsid w:val="00384BC0"/>
    <w:rsid w:val="003854E3"/>
    <w:rsid w:val="003928DE"/>
    <w:rsid w:val="003973AC"/>
    <w:rsid w:val="003A20C2"/>
    <w:rsid w:val="003A5383"/>
    <w:rsid w:val="003A64E9"/>
    <w:rsid w:val="003A6EF7"/>
    <w:rsid w:val="003A733F"/>
    <w:rsid w:val="003A7388"/>
    <w:rsid w:val="003B0DF8"/>
    <w:rsid w:val="003B1BED"/>
    <w:rsid w:val="003B27DD"/>
    <w:rsid w:val="003B2883"/>
    <w:rsid w:val="003C153A"/>
    <w:rsid w:val="003C3D29"/>
    <w:rsid w:val="003C5A2B"/>
    <w:rsid w:val="003D1548"/>
    <w:rsid w:val="003D1CA5"/>
    <w:rsid w:val="003D5375"/>
    <w:rsid w:val="003E0C7F"/>
    <w:rsid w:val="003E2E57"/>
    <w:rsid w:val="003E61AA"/>
    <w:rsid w:val="003F0301"/>
    <w:rsid w:val="003F0F49"/>
    <w:rsid w:val="003F11A6"/>
    <w:rsid w:val="003F252F"/>
    <w:rsid w:val="0040009E"/>
    <w:rsid w:val="004040BC"/>
    <w:rsid w:val="00404F16"/>
    <w:rsid w:val="0040680F"/>
    <w:rsid w:val="004132AC"/>
    <w:rsid w:val="00420DCC"/>
    <w:rsid w:val="00424EA6"/>
    <w:rsid w:val="004415E5"/>
    <w:rsid w:val="0044588A"/>
    <w:rsid w:val="004538BB"/>
    <w:rsid w:val="00454ADE"/>
    <w:rsid w:val="004571B5"/>
    <w:rsid w:val="00471DEF"/>
    <w:rsid w:val="004729AD"/>
    <w:rsid w:val="004801D6"/>
    <w:rsid w:val="0048059C"/>
    <w:rsid w:val="00481007"/>
    <w:rsid w:val="00481E03"/>
    <w:rsid w:val="00481F92"/>
    <w:rsid w:val="00485018"/>
    <w:rsid w:val="00493C77"/>
    <w:rsid w:val="00496FA0"/>
    <w:rsid w:val="004A10D2"/>
    <w:rsid w:val="004B1F72"/>
    <w:rsid w:val="004D4D5C"/>
    <w:rsid w:val="004D501C"/>
    <w:rsid w:val="004F2332"/>
    <w:rsid w:val="004F7A07"/>
    <w:rsid w:val="005002D9"/>
    <w:rsid w:val="00502F46"/>
    <w:rsid w:val="005102F5"/>
    <w:rsid w:val="00513FDA"/>
    <w:rsid w:val="00515897"/>
    <w:rsid w:val="00524D72"/>
    <w:rsid w:val="0052643C"/>
    <w:rsid w:val="00530038"/>
    <w:rsid w:val="00540483"/>
    <w:rsid w:val="00541F75"/>
    <w:rsid w:val="00547640"/>
    <w:rsid w:val="00550064"/>
    <w:rsid w:val="005578CA"/>
    <w:rsid w:val="005714C4"/>
    <w:rsid w:val="00574227"/>
    <w:rsid w:val="00592306"/>
    <w:rsid w:val="005A02D2"/>
    <w:rsid w:val="005A0F2C"/>
    <w:rsid w:val="005B35BE"/>
    <w:rsid w:val="005B4A90"/>
    <w:rsid w:val="005B629A"/>
    <w:rsid w:val="005C238B"/>
    <w:rsid w:val="005C7235"/>
    <w:rsid w:val="005D0D71"/>
    <w:rsid w:val="005D37BB"/>
    <w:rsid w:val="005D3C21"/>
    <w:rsid w:val="005E1B26"/>
    <w:rsid w:val="005F0584"/>
    <w:rsid w:val="005F1BDE"/>
    <w:rsid w:val="005F3234"/>
    <w:rsid w:val="00603074"/>
    <w:rsid w:val="0060675C"/>
    <w:rsid w:val="006078E6"/>
    <w:rsid w:val="006111CD"/>
    <w:rsid w:val="00614E50"/>
    <w:rsid w:val="00627E2B"/>
    <w:rsid w:val="00642D69"/>
    <w:rsid w:val="006439F1"/>
    <w:rsid w:val="006528B8"/>
    <w:rsid w:val="006545E3"/>
    <w:rsid w:val="00657882"/>
    <w:rsid w:val="00660442"/>
    <w:rsid w:val="006627B9"/>
    <w:rsid w:val="0066684A"/>
    <w:rsid w:val="006712AA"/>
    <w:rsid w:val="00675E19"/>
    <w:rsid w:val="006773E3"/>
    <w:rsid w:val="00680E09"/>
    <w:rsid w:val="0068306E"/>
    <w:rsid w:val="006A2568"/>
    <w:rsid w:val="006A391F"/>
    <w:rsid w:val="006B143B"/>
    <w:rsid w:val="006B4792"/>
    <w:rsid w:val="006B7E71"/>
    <w:rsid w:val="006D09A7"/>
    <w:rsid w:val="006E2C39"/>
    <w:rsid w:val="00701ACF"/>
    <w:rsid w:val="00704039"/>
    <w:rsid w:val="007057F4"/>
    <w:rsid w:val="00706DC1"/>
    <w:rsid w:val="007071FF"/>
    <w:rsid w:val="0071019D"/>
    <w:rsid w:val="007126AC"/>
    <w:rsid w:val="0071770B"/>
    <w:rsid w:val="00722248"/>
    <w:rsid w:val="00722C3A"/>
    <w:rsid w:val="00722F92"/>
    <w:rsid w:val="0074091B"/>
    <w:rsid w:val="0075215D"/>
    <w:rsid w:val="007528E1"/>
    <w:rsid w:val="00753F83"/>
    <w:rsid w:val="007567D1"/>
    <w:rsid w:val="007603DB"/>
    <w:rsid w:val="00762F67"/>
    <w:rsid w:val="00765F6D"/>
    <w:rsid w:val="00767F0A"/>
    <w:rsid w:val="007765CE"/>
    <w:rsid w:val="00776D08"/>
    <w:rsid w:val="00780E7F"/>
    <w:rsid w:val="0078678E"/>
    <w:rsid w:val="00790AFC"/>
    <w:rsid w:val="00791F8E"/>
    <w:rsid w:val="007A00BD"/>
    <w:rsid w:val="007A3ACF"/>
    <w:rsid w:val="007B1E80"/>
    <w:rsid w:val="007B3BE6"/>
    <w:rsid w:val="007B6BDC"/>
    <w:rsid w:val="007B7499"/>
    <w:rsid w:val="007C1105"/>
    <w:rsid w:val="007C715D"/>
    <w:rsid w:val="007E184A"/>
    <w:rsid w:val="007F1BC1"/>
    <w:rsid w:val="007F2B05"/>
    <w:rsid w:val="007F2BF5"/>
    <w:rsid w:val="007F4DFF"/>
    <w:rsid w:val="007F696B"/>
    <w:rsid w:val="00802BEF"/>
    <w:rsid w:val="00806E83"/>
    <w:rsid w:val="00807028"/>
    <w:rsid w:val="0080705B"/>
    <w:rsid w:val="0081408D"/>
    <w:rsid w:val="00815417"/>
    <w:rsid w:val="00816CF7"/>
    <w:rsid w:val="00837935"/>
    <w:rsid w:val="008437D1"/>
    <w:rsid w:val="00850048"/>
    <w:rsid w:val="00857FBC"/>
    <w:rsid w:val="00864852"/>
    <w:rsid w:val="008670BB"/>
    <w:rsid w:val="00870464"/>
    <w:rsid w:val="008755D9"/>
    <w:rsid w:val="0088082D"/>
    <w:rsid w:val="00884E86"/>
    <w:rsid w:val="00893FA4"/>
    <w:rsid w:val="00894106"/>
    <w:rsid w:val="008A0F4C"/>
    <w:rsid w:val="008A1478"/>
    <w:rsid w:val="008B48A7"/>
    <w:rsid w:val="008B6270"/>
    <w:rsid w:val="008F2373"/>
    <w:rsid w:val="008F63BB"/>
    <w:rsid w:val="00900035"/>
    <w:rsid w:val="00907F09"/>
    <w:rsid w:val="00912C3E"/>
    <w:rsid w:val="009238A9"/>
    <w:rsid w:val="00933EA5"/>
    <w:rsid w:val="00936FCE"/>
    <w:rsid w:val="00937947"/>
    <w:rsid w:val="00944E43"/>
    <w:rsid w:val="00947ED1"/>
    <w:rsid w:val="00953E86"/>
    <w:rsid w:val="00961B49"/>
    <w:rsid w:val="00973ADF"/>
    <w:rsid w:val="00975458"/>
    <w:rsid w:val="00985581"/>
    <w:rsid w:val="00985B41"/>
    <w:rsid w:val="00992BB4"/>
    <w:rsid w:val="00994909"/>
    <w:rsid w:val="009A4AA5"/>
    <w:rsid w:val="009B0667"/>
    <w:rsid w:val="009B2639"/>
    <w:rsid w:val="009B3DFC"/>
    <w:rsid w:val="009B5BA3"/>
    <w:rsid w:val="009B63D0"/>
    <w:rsid w:val="009B6879"/>
    <w:rsid w:val="009C53A1"/>
    <w:rsid w:val="009D01D9"/>
    <w:rsid w:val="009D0D40"/>
    <w:rsid w:val="009D6C97"/>
    <w:rsid w:val="009F00B9"/>
    <w:rsid w:val="009F08E5"/>
    <w:rsid w:val="009F11FB"/>
    <w:rsid w:val="009F37D6"/>
    <w:rsid w:val="009F67D4"/>
    <w:rsid w:val="00A0257D"/>
    <w:rsid w:val="00A025F5"/>
    <w:rsid w:val="00A02E98"/>
    <w:rsid w:val="00A046B1"/>
    <w:rsid w:val="00A04A23"/>
    <w:rsid w:val="00A10769"/>
    <w:rsid w:val="00A11260"/>
    <w:rsid w:val="00A159CE"/>
    <w:rsid w:val="00A201A6"/>
    <w:rsid w:val="00A2200F"/>
    <w:rsid w:val="00A239BB"/>
    <w:rsid w:val="00A23C7E"/>
    <w:rsid w:val="00A23F35"/>
    <w:rsid w:val="00A277BA"/>
    <w:rsid w:val="00A3279D"/>
    <w:rsid w:val="00A3321E"/>
    <w:rsid w:val="00A363B9"/>
    <w:rsid w:val="00A3786A"/>
    <w:rsid w:val="00A4097A"/>
    <w:rsid w:val="00A40AA3"/>
    <w:rsid w:val="00A41331"/>
    <w:rsid w:val="00A43F45"/>
    <w:rsid w:val="00A54100"/>
    <w:rsid w:val="00A558D8"/>
    <w:rsid w:val="00A573B0"/>
    <w:rsid w:val="00A600D5"/>
    <w:rsid w:val="00A6168A"/>
    <w:rsid w:val="00A630DC"/>
    <w:rsid w:val="00A67C96"/>
    <w:rsid w:val="00A70CFB"/>
    <w:rsid w:val="00A71201"/>
    <w:rsid w:val="00A74A5D"/>
    <w:rsid w:val="00A81105"/>
    <w:rsid w:val="00AA09CF"/>
    <w:rsid w:val="00AA0B58"/>
    <w:rsid w:val="00AA7E05"/>
    <w:rsid w:val="00AB5FA2"/>
    <w:rsid w:val="00AB72C9"/>
    <w:rsid w:val="00AC3D29"/>
    <w:rsid w:val="00AD604E"/>
    <w:rsid w:val="00AE4CC3"/>
    <w:rsid w:val="00B019EF"/>
    <w:rsid w:val="00B05675"/>
    <w:rsid w:val="00B07919"/>
    <w:rsid w:val="00B14569"/>
    <w:rsid w:val="00B145A8"/>
    <w:rsid w:val="00B20A21"/>
    <w:rsid w:val="00B237DD"/>
    <w:rsid w:val="00B251FF"/>
    <w:rsid w:val="00B2627D"/>
    <w:rsid w:val="00B356AB"/>
    <w:rsid w:val="00B43296"/>
    <w:rsid w:val="00B437A4"/>
    <w:rsid w:val="00B4482F"/>
    <w:rsid w:val="00B51DC3"/>
    <w:rsid w:val="00B603F8"/>
    <w:rsid w:val="00B61B71"/>
    <w:rsid w:val="00B6406A"/>
    <w:rsid w:val="00B7651A"/>
    <w:rsid w:val="00B800BA"/>
    <w:rsid w:val="00B802A9"/>
    <w:rsid w:val="00B835E3"/>
    <w:rsid w:val="00B84CDA"/>
    <w:rsid w:val="00B92F09"/>
    <w:rsid w:val="00B97DDC"/>
    <w:rsid w:val="00BB43A7"/>
    <w:rsid w:val="00BB6DC8"/>
    <w:rsid w:val="00BB6F4C"/>
    <w:rsid w:val="00BC13CB"/>
    <w:rsid w:val="00BC2148"/>
    <w:rsid w:val="00BC26E6"/>
    <w:rsid w:val="00BC3F1E"/>
    <w:rsid w:val="00BC4A4C"/>
    <w:rsid w:val="00BC5CE9"/>
    <w:rsid w:val="00BC79D4"/>
    <w:rsid w:val="00BD390B"/>
    <w:rsid w:val="00BD481C"/>
    <w:rsid w:val="00BD7B00"/>
    <w:rsid w:val="00BE5DA2"/>
    <w:rsid w:val="00BE6450"/>
    <w:rsid w:val="00BE78DA"/>
    <w:rsid w:val="00BF1209"/>
    <w:rsid w:val="00C0291A"/>
    <w:rsid w:val="00C21270"/>
    <w:rsid w:val="00C26681"/>
    <w:rsid w:val="00C3051A"/>
    <w:rsid w:val="00C306F5"/>
    <w:rsid w:val="00C3667C"/>
    <w:rsid w:val="00C456E6"/>
    <w:rsid w:val="00C45A80"/>
    <w:rsid w:val="00C47055"/>
    <w:rsid w:val="00C5147D"/>
    <w:rsid w:val="00C55706"/>
    <w:rsid w:val="00C56211"/>
    <w:rsid w:val="00C57347"/>
    <w:rsid w:val="00C71497"/>
    <w:rsid w:val="00C76BB3"/>
    <w:rsid w:val="00C81E34"/>
    <w:rsid w:val="00C840AA"/>
    <w:rsid w:val="00C850DA"/>
    <w:rsid w:val="00C87270"/>
    <w:rsid w:val="00C92906"/>
    <w:rsid w:val="00C93A24"/>
    <w:rsid w:val="00C95859"/>
    <w:rsid w:val="00CB3A8C"/>
    <w:rsid w:val="00CC5FD4"/>
    <w:rsid w:val="00CC6A92"/>
    <w:rsid w:val="00CD5642"/>
    <w:rsid w:val="00CD72EB"/>
    <w:rsid w:val="00CE575E"/>
    <w:rsid w:val="00CE5C74"/>
    <w:rsid w:val="00CF22D7"/>
    <w:rsid w:val="00CF6CCD"/>
    <w:rsid w:val="00D02829"/>
    <w:rsid w:val="00D07542"/>
    <w:rsid w:val="00D12C9E"/>
    <w:rsid w:val="00D158EC"/>
    <w:rsid w:val="00D204A3"/>
    <w:rsid w:val="00D213A0"/>
    <w:rsid w:val="00D228DA"/>
    <w:rsid w:val="00D261FD"/>
    <w:rsid w:val="00D268F4"/>
    <w:rsid w:val="00D26D40"/>
    <w:rsid w:val="00D329FF"/>
    <w:rsid w:val="00D551E5"/>
    <w:rsid w:val="00D56044"/>
    <w:rsid w:val="00D56612"/>
    <w:rsid w:val="00D71C20"/>
    <w:rsid w:val="00D726B6"/>
    <w:rsid w:val="00D841FB"/>
    <w:rsid w:val="00D86683"/>
    <w:rsid w:val="00D95E82"/>
    <w:rsid w:val="00DA09C8"/>
    <w:rsid w:val="00DA2851"/>
    <w:rsid w:val="00DA55CC"/>
    <w:rsid w:val="00DA72EC"/>
    <w:rsid w:val="00DB0B8A"/>
    <w:rsid w:val="00DB2681"/>
    <w:rsid w:val="00DB2E4B"/>
    <w:rsid w:val="00DB7ECA"/>
    <w:rsid w:val="00DC3980"/>
    <w:rsid w:val="00DC5F83"/>
    <w:rsid w:val="00DD7FD8"/>
    <w:rsid w:val="00DE1880"/>
    <w:rsid w:val="00DE4805"/>
    <w:rsid w:val="00DF27B9"/>
    <w:rsid w:val="00DF4F03"/>
    <w:rsid w:val="00E01D32"/>
    <w:rsid w:val="00E021F9"/>
    <w:rsid w:val="00E06F7F"/>
    <w:rsid w:val="00E07801"/>
    <w:rsid w:val="00E11C20"/>
    <w:rsid w:val="00E126B5"/>
    <w:rsid w:val="00E134B2"/>
    <w:rsid w:val="00E2038B"/>
    <w:rsid w:val="00E26F76"/>
    <w:rsid w:val="00E30F0F"/>
    <w:rsid w:val="00E31797"/>
    <w:rsid w:val="00E32173"/>
    <w:rsid w:val="00E3402F"/>
    <w:rsid w:val="00E351C4"/>
    <w:rsid w:val="00E4163D"/>
    <w:rsid w:val="00E435C7"/>
    <w:rsid w:val="00E4474F"/>
    <w:rsid w:val="00E45F55"/>
    <w:rsid w:val="00E51581"/>
    <w:rsid w:val="00E53B95"/>
    <w:rsid w:val="00E550EE"/>
    <w:rsid w:val="00E55A8A"/>
    <w:rsid w:val="00E60C0C"/>
    <w:rsid w:val="00E671F2"/>
    <w:rsid w:val="00E70D5C"/>
    <w:rsid w:val="00E76244"/>
    <w:rsid w:val="00E85A59"/>
    <w:rsid w:val="00E866ED"/>
    <w:rsid w:val="00E91BEC"/>
    <w:rsid w:val="00EA18F4"/>
    <w:rsid w:val="00EA3343"/>
    <w:rsid w:val="00EA4FB4"/>
    <w:rsid w:val="00EB6E35"/>
    <w:rsid w:val="00EC2B38"/>
    <w:rsid w:val="00ED0500"/>
    <w:rsid w:val="00ED0BE8"/>
    <w:rsid w:val="00ED1301"/>
    <w:rsid w:val="00EE068D"/>
    <w:rsid w:val="00EE2D87"/>
    <w:rsid w:val="00EF4D3D"/>
    <w:rsid w:val="00EF57C1"/>
    <w:rsid w:val="00EF5BB5"/>
    <w:rsid w:val="00F044F9"/>
    <w:rsid w:val="00F0544A"/>
    <w:rsid w:val="00F05D4A"/>
    <w:rsid w:val="00F138D5"/>
    <w:rsid w:val="00F224BD"/>
    <w:rsid w:val="00F255AE"/>
    <w:rsid w:val="00F32E5F"/>
    <w:rsid w:val="00F34ADC"/>
    <w:rsid w:val="00F361D8"/>
    <w:rsid w:val="00F42ABD"/>
    <w:rsid w:val="00F44404"/>
    <w:rsid w:val="00F537A6"/>
    <w:rsid w:val="00F548F8"/>
    <w:rsid w:val="00F54A68"/>
    <w:rsid w:val="00F55EE2"/>
    <w:rsid w:val="00F60B49"/>
    <w:rsid w:val="00F62369"/>
    <w:rsid w:val="00F63A18"/>
    <w:rsid w:val="00F6600B"/>
    <w:rsid w:val="00F8077E"/>
    <w:rsid w:val="00F81E81"/>
    <w:rsid w:val="00F821FD"/>
    <w:rsid w:val="00F82368"/>
    <w:rsid w:val="00F861EE"/>
    <w:rsid w:val="00F9700D"/>
    <w:rsid w:val="00F972F8"/>
    <w:rsid w:val="00FA4AE1"/>
    <w:rsid w:val="00FA7531"/>
    <w:rsid w:val="00FB5C65"/>
    <w:rsid w:val="00FC0B76"/>
    <w:rsid w:val="00FD0ED7"/>
    <w:rsid w:val="00FD55B2"/>
    <w:rsid w:val="00FD5790"/>
    <w:rsid w:val="00FD64C6"/>
    <w:rsid w:val="00FD6AB2"/>
    <w:rsid w:val="00FE1DBB"/>
    <w:rsid w:val="00FF4961"/>
    <w:rsid w:val="00FF5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024A07"/>
  <w14:defaultImageDpi w14:val="300"/>
  <w15:docId w15:val="{776B933A-E659-481D-88FB-46AEB5FAE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4097A"/>
  </w:style>
  <w:style w:type="character" w:customStyle="1" w:styleId="a5">
    <w:name w:val="コメント文字列 (文字)"/>
    <w:basedOn w:val="a0"/>
    <w:link w:val="a4"/>
    <w:uiPriority w:val="99"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character" w:styleId="af0">
    <w:name w:val="line number"/>
    <w:basedOn w:val="a0"/>
    <w:uiPriority w:val="99"/>
    <w:semiHidden/>
    <w:unhideWhenUsed/>
    <w:rsid w:val="00A277BA"/>
  </w:style>
  <w:style w:type="character" w:styleId="af1">
    <w:name w:val="Unresolved Mention"/>
    <w:basedOn w:val="a0"/>
    <w:uiPriority w:val="99"/>
    <w:semiHidden/>
    <w:unhideWhenUsed/>
    <w:rsid w:val="0001409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C92906"/>
  </w:style>
  <w:style w:type="paragraph" w:styleId="Web">
    <w:name w:val="Normal (Web)"/>
    <w:basedOn w:val="a"/>
    <w:uiPriority w:val="99"/>
    <w:semiHidden/>
    <w:unhideWhenUsed/>
    <w:rsid w:val="00E51581"/>
    <w:rPr>
      <w:rFonts w:ascii="Times New Roman" w:hAnsi="Times New Roman" w:cs="Times New Roman"/>
    </w:rPr>
  </w:style>
  <w:style w:type="paragraph" w:styleId="af3">
    <w:name w:val="header"/>
    <w:basedOn w:val="a"/>
    <w:link w:val="af4"/>
    <w:uiPriority w:val="99"/>
    <w:unhideWhenUsed/>
    <w:rsid w:val="0052643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52643C"/>
  </w:style>
  <w:style w:type="paragraph" w:styleId="af5">
    <w:name w:val="footer"/>
    <w:basedOn w:val="a"/>
    <w:link w:val="af6"/>
    <w:uiPriority w:val="99"/>
    <w:unhideWhenUsed/>
    <w:rsid w:val="0052643C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526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65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堀　紀子</cp:lastModifiedBy>
  <cp:revision>10</cp:revision>
  <dcterms:created xsi:type="dcterms:W3CDTF">2025-11-12T01:35:00Z</dcterms:created>
  <dcterms:modified xsi:type="dcterms:W3CDTF">2025-11-17T14:25:00Z</dcterms:modified>
</cp:coreProperties>
</file>